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B2491" w14:textId="41C1397D" w:rsidR="00543DBF" w:rsidRPr="00547612" w:rsidRDefault="00543DBF">
      <w:pPr>
        <w:rPr>
          <w:rFonts w:ascii="Arial" w:hAnsi="Arial" w:cs="Arial"/>
          <w:b/>
          <w:bCs/>
          <w:sz w:val="20"/>
          <w:szCs w:val="20"/>
        </w:rPr>
      </w:pPr>
      <w:r w:rsidRPr="00547612">
        <w:rPr>
          <w:rFonts w:ascii="Arial" w:hAnsi="Arial" w:cs="Arial"/>
          <w:b/>
          <w:bCs/>
          <w:sz w:val="20"/>
          <w:szCs w:val="20"/>
        </w:rPr>
        <w:t>Table S2. Oligonucleotide Sequences</w:t>
      </w: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2425"/>
        <w:gridCol w:w="3150"/>
        <w:gridCol w:w="4860"/>
      </w:tblGrid>
      <w:tr w:rsidR="00543DBF" w:rsidRPr="00547612" w14:paraId="5660C670" w14:textId="77777777" w:rsidTr="00547612">
        <w:trPr>
          <w:trHeight w:val="431"/>
        </w:trPr>
        <w:tc>
          <w:tcPr>
            <w:tcW w:w="2425" w:type="dxa"/>
            <w:hideMark/>
          </w:tcPr>
          <w:p w14:paraId="3C13A66E" w14:textId="5972ADD6" w:rsidR="00543DBF" w:rsidRPr="00547612" w:rsidRDefault="00543DBF" w:rsidP="00995F3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4761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ligonucleotide Name</w:t>
            </w:r>
          </w:p>
        </w:tc>
        <w:tc>
          <w:tcPr>
            <w:tcW w:w="3150" w:type="dxa"/>
            <w:hideMark/>
          </w:tcPr>
          <w:p w14:paraId="58E4AF90" w14:textId="4182D8C1" w:rsidR="00543DBF" w:rsidRPr="00547612" w:rsidRDefault="00543DBF" w:rsidP="00995F3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4761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4860" w:type="dxa"/>
            <w:hideMark/>
          </w:tcPr>
          <w:p w14:paraId="58300CD7" w14:textId="45E1120F" w:rsidR="00543DBF" w:rsidRPr="00547612" w:rsidRDefault="00543DBF" w:rsidP="00995F3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4761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quence</w:t>
            </w:r>
          </w:p>
        </w:tc>
      </w:tr>
      <w:tr w:rsidR="00543DBF" w:rsidRPr="00547612" w14:paraId="7648AE9B" w14:textId="77777777" w:rsidTr="00547612">
        <w:trPr>
          <w:trHeight w:val="350"/>
        </w:trPr>
        <w:tc>
          <w:tcPr>
            <w:tcW w:w="2425" w:type="dxa"/>
            <w:hideMark/>
          </w:tcPr>
          <w:p w14:paraId="59A998FE" w14:textId="08502D3A" w:rsidR="00543DBF" w:rsidRPr="00547612" w:rsidRDefault="00543DBF" w:rsidP="00995F3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6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X_sg1_top</w:t>
            </w:r>
          </w:p>
        </w:tc>
        <w:tc>
          <w:tcPr>
            <w:tcW w:w="3150" w:type="dxa"/>
            <w:hideMark/>
          </w:tcPr>
          <w:p w14:paraId="5A5F2E1A" w14:textId="5C791DDF" w:rsidR="00543DBF" w:rsidRPr="00547612" w:rsidRDefault="00543DBF" w:rsidP="00995F3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61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X</w:t>
            </w:r>
            <w:r w:rsidRPr="005476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gRNA 1 top strand</w:t>
            </w:r>
          </w:p>
        </w:tc>
        <w:tc>
          <w:tcPr>
            <w:tcW w:w="4860" w:type="dxa"/>
            <w:hideMark/>
          </w:tcPr>
          <w:p w14:paraId="10786F85" w14:textId="1C949E9D" w:rsidR="00543DBF" w:rsidRPr="00547612" w:rsidRDefault="00543DBF" w:rsidP="00995F39">
            <w:pPr>
              <w:rPr>
                <w:rFonts w:ascii="Arial" w:hAnsi="Arial" w:cs="Arial"/>
                <w:sz w:val="20"/>
                <w:szCs w:val="20"/>
              </w:rPr>
            </w:pPr>
            <w:r w:rsidRPr="00547612">
              <w:rPr>
                <w:rFonts w:ascii="Arial" w:hAnsi="Arial" w:cs="Arial"/>
                <w:sz w:val="20"/>
                <w:szCs w:val="20"/>
              </w:rPr>
              <w:t>CACCGgtttcatccaggatcgagca</w:t>
            </w:r>
          </w:p>
        </w:tc>
      </w:tr>
      <w:tr w:rsidR="00543DBF" w:rsidRPr="00547612" w14:paraId="01D377AC" w14:textId="77777777" w:rsidTr="00547612">
        <w:trPr>
          <w:trHeight w:val="350"/>
        </w:trPr>
        <w:tc>
          <w:tcPr>
            <w:tcW w:w="2425" w:type="dxa"/>
          </w:tcPr>
          <w:p w14:paraId="4CFE810F" w14:textId="60B73087" w:rsidR="00543DBF" w:rsidRPr="00547612" w:rsidRDefault="00543DBF" w:rsidP="00995F3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6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X_sg1_bottom</w:t>
            </w:r>
          </w:p>
        </w:tc>
        <w:tc>
          <w:tcPr>
            <w:tcW w:w="3150" w:type="dxa"/>
          </w:tcPr>
          <w:p w14:paraId="5AAA00C7" w14:textId="7ECE7EED" w:rsidR="00543DBF" w:rsidRPr="00547612" w:rsidRDefault="00543DBF" w:rsidP="00995F3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61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X</w:t>
            </w:r>
            <w:r w:rsidRPr="005476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gRNA 1 bottom strand</w:t>
            </w:r>
          </w:p>
        </w:tc>
        <w:tc>
          <w:tcPr>
            <w:tcW w:w="4860" w:type="dxa"/>
          </w:tcPr>
          <w:p w14:paraId="46ECB473" w14:textId="4398FB1C" w:rsidR="00543DBF" w:rsidRPr="00547612" w:rsidRDefault="00543DBF" w:rsidP="00995F39">
            <w:pPr>
              <w:rPr>
                <w:rFonts w:ascii="Arial" w:hAnsi="Arial" w:cs="Arial"/>
                <w:sz w:val="20"/>
                <w:szCs w:val="20"/>
              </w:rPr>
            </w:pPr>
            <w:r w:rsidRPr="00547612">
              <w:rPr>
                <w:rFonts w:ascii="Arial" w:hAnsi="Arial" w:cs="Arial"/>
                <w:sz w:val="20"/>
                <w:szCs w:val="20"/>
              </w:rPr>
              <w:t>AAACtgctcgatcctggatgaaacC</w:t>
            </w:r>
          </w:p>
        </w:tc>
      </w:tr>
      <w:tr w:rsidR="00543DBF" w:rsidRPr="00547612" w14:paraId="02B5FD10" w14:textId="77777777" w:rsidTr="00547612">
        <w:trPr>
          <w:trHeight w:val="350"/>
        </w:trPr>
        <w:tc>
          <w:tcPr>
            <w:tcW w:w="2425" w:type="dxa"/>
          </w:tcPr>
          <w:p w14:paraId="2EACF262" w14:textId="4C6F1900" w:rsidR="00543DBF" w:rsidRPr="00547612" w:rsidRDefault="00543DBF" w:rsidP="00543DB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6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X_sg2_top</w:t>
            </w:r>
          </w:p>
        </w:tc>
        <w:tc>
          <w:tcPr>
            <w:tcW w:w="3150" w:type="dxa"/>
          </w:tcPr>
          <w:p w14:paraId="3BDB661B" w14:textId="346BBE3D" w:rsidR="00543DBF" w:rsidRPr="00547612" w:rsidRDefault="00543DBF" w:rsidP="00543DB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61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X</w:t>
            </w:r>
            <w:r w:rsidRPr="005476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gRNA 2 top strand</w:t>
            </w:r>
          </w:p>
        </w:tc>
        <w:tc>
          <w:tcPr>
            <w:tcW w:w="4860" w:type="dxa"/>
          </w:tcPr>
          <w:p w14:paraId="6AE8DEBE" w14:textId="1A5057DB" w:rsidR="00543DBF" w:rsidRPr="00547612" w:rsidRDefault="00543DBF" w:rsidP="00543DBF">
            <w:pPr>
              <w:rPr>
                <w:rFonts w:ascii="Arial" w:hAnsi="Arial" w:cs="Arial"/>
                <w:sz w:val="20"/>
                <w:szCs w:val="20"/>
              </w:rPr>
            </w:pPr>
            <w:r w:rsidRPr="00547612">
              <w:rPr>
                <w:rFonts w:ascii="Arial" w:hAnsi="Arial" w:cs="Arial"/>
                <w:sz w:val="20"/>
                <w:szCs w:val="20"/>
              </w:rPr>
              <w:t>CACCGaggatcgagcagggcgaatg</w:t>
            </w:r>
          </w:p>
        </w:tc>
      </w:tr>
      <w:tr w:rsidR="00543DBF" w:rsidRPr="00547612" w14:paraId="3158D001" w14:textId="77777777" w:rsidTr="00547612">
        <w:trPr>
          <w:trHeight w:val="323"/>
        </w:trPr>
        <w:tc>
          <w:tcPr>
            <w:tcW w:w="2425" w:type="dxa"/>
          </w:tcPr>
          <w:p w14:paraId="7D1DBA1C" w14:textId="190C6443" w:rsidR="00543DBF" w:rsidRPr="00547612" w:rsidRDefault="00543DBF" w:rsidP="00543DB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6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X_sg2_bottom</w:t>
            </w:r>
          </w:p>
        </w:tc>
        <w:tc>
          <w:tcPr>
            <w:tcW w:w="3150" w:type="dxa"/>
          </w:tcPr>
          <w:p w14:paraId="7879BC47" w14:textId="0C3743DF" w:rsidR="00543DBF" w:rsidRPr="00547612" w:rsidRDefault="00543DBF" w:rsidP="00543DB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61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X</w:t>
            </w:r>
            <w:r w:rsidRPr="005476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gRNA 2 bottom strand</w:t>
            </w:r>
          </w:p>
        </w:tc>
        <w:tc>
          <w:tcPr>
            <w:tcW w:w="4860" w:type="dxa"/>
          </w:tcPr>
          <w:p w14:paraId="7138F696" w14:textId="2E03A754" w:rsidR="00543DBF" w:rsidRPr="00547612" w:rsidRDefault="00543DBF" w:rsidP="00543DBF">
            <w:pPr>
              <w:rPr>
                <w:rFonts w:ascii="Arial" w:hAnsi="Arial" w:cs="Arial"/>
                <w:sz w:val="20"/>
                <w:szCs w:val="20"/>
              </w:rPr>
            </w:pPr>
            <w:r w:rsidRPr="00547612">
              <w:rPr>
                <w:rFonts w:ascii="Arial" w:hAnsi="Arial" w:cs="Arial"/>
                <w:sz w:val="20"/>
                <w:szCs w:val="20"/>
              </w:rPr>
              <w:t>AAACcattcgccctgctcgatcctC</w:t>
            </w:r>
          </w:p>
        </w:tc>
      </w:tr>
      <w:tr w:rsidR="00543DBF" w:rsidRPr="00547612" w14:paraId="331B9FA6" w14:textId="77777777" w:rsidTr="00547612">
        <w:trPr>
          <w:trHeight w:val="296"/>
        </w:trPr>
        <w:tc>
          <w:tcPr>
            <w:tcW w:w="2425" w:type="dxa"/>
          </w:tcPr>
          <w:p w14:paraId="5DC5C364" w14:textId="5C523F1B" w:rsidR="00543DBF" w:rsidRPr="00547612" w:rsidRDefault="00543DBF" w:rsidP="00543DB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6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K1_sg1_top</w:t>
            </w:r>
          </w:p>
        </w:tc>
        <w:tc>
          <w:tcPr>
            <w:tcW w:w="3150" w:type="dxa"/>
          </w:tcPr>
          <w:p w14:paraId="06E5C526" w14:textId="2C03A3F1" w:rsidR="00543DBF" w:rsidRPr="00547612" w:rsidRDefault="00543DBF" w:rsidP="00543DB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61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K1</w:t>
            </w:r>
            <w:r w:rsidRPr="005476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gRNA 1 top strand</w:t>
            </w:r>
          </w:p>
        </w:tc>
        <w:tc>
          <w:tcPr>
            <w:tcW w:w="4860" w:type="dxa"/>
          </w:tcPr>
          <w:p w14:paraId="37C8F2E9" w14:textId="478B0A8D" w:rsidR="00543DBF" w:rsidRPr="00547612" w:rsidRDefault="00543DBF" w:rsidP="00543DBF">
            <w:pPr>
              <w:rPr>
                <w:rFonts w:ascii="Arial" w:hAnsi="Arial" w:cs="Arial"/>
                <w:sz w:val="20"/>
                <w:szCs w:val="20"/>
              </w:rPr>
            </w:pPr>
            <w:r w:rsidRPr="00547612">
              <w:rPr>
                <w:rFonts w:ascii="Arial" w:hAnsi="Arial" w:cs="Arial"/>
                <w:sz w:val="20"/>
                <w:szCs w:val="20"/>
              </w:rPr>
              <w:t>CACCGccttacctctgcaacctagc</w:t>
            </w:r>
          </w:p>
        </w:tc>
      </w:tr>
      <w:tr w:rsidR="00543DBF" w:rsidRPr="00547612" w14:paraId="0CFF161D" w14:textId="77777777" w:rsidTr="00547612">
        <w:trPr>
          <w:trHeight w:val="296"/>
        </w:trPr>
        <w:tc>
          <w:tcPr>
            <w:tcW w:w="2425" w:type="dxa"/>
          </w:tcPr>
          <w:p w14:paraId="6DDE788C" w14:textId="25B9A247" w:rsidR="00543DBF" w:rsidRPr="00547612" w:rsidRDefault="00543DBF" w:rsidP="00543DB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6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K1_sg1_bottom</w:t>
            </w:r>
          </w:p>
        </w:tc>
        <w:tc>
          <w:tcPr>
            <w:tcW w:w="3150" w:type="dxa"/>
          </w:tcPr>
          <w:p w14:paraId="0AC38162" w14:textId="47586CEB" w:rsidR="00543DBF" w:rsidRPr="00547612" w:rsidRDefault="00543DBF" w:rsidP="00543DB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61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K1</w:t>
            </w:r>
            <w:r w:rsidRPr="005476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gRNA 1 bottom strand</w:t>
            </w:r>
          </w:p>
        </w:tc>
        <w:tc>
          <w:tcPr>
            <w:tcW w:w="4860" w:type="dxa"/>
          </w:tcPr>
          <w:p w14:paraId="09473D15" w14:textId="75C380AD" w:rsidR="00543DBF" w:rsidRPr="00547612" w:rsidRDefault="00543DBF" w:rsidP="00543DBF">
            <w:pPr>
              <w:rPr>
                <w:rFonts w:ascii="Arial" w:hAnsi="Arial" w:cs="Arial"/>
                <w:sz w:val="20"/>
                <w:szCs w:val="20"/>
              </w:rPr>
            </w:pPr>
            <w:r w:rsidRPr="00547612">
              <w:rPr>
                <w:rFonts w:ascii="Arial" w:hAnsi="Arial" w:cs="Arial"/>
                <w:sz w:val="20"/>
                <w:szCs w:val="20"/>
              </w:rPr>
              <w:t>AAACgctaggttgcagaggtaaggC</w:t>
            </w:r>
          </w:p>
        </w:tc>
      </w:tr>
      <w:tr w:rsidR="00543DBF" w:rsidRPr="00547612" w14:paraId="49A7595E" w14:textId="77777777" w:rsidTr="00547612">
        <w:trPr>
          <w:trHeight w:val="296"/>
        </w:trPr>
        <w:tc>
          <w:tcPr>
            <w:tcW w:w="2425" w:type="dxa"/>
          </w:tcPr>
          <w:p w14:paraId="18FE8357" w14:textId="77B1B26F" w:rsidR="00543DBF" w:rsidRPr="00547612" w:rsidRDefault="00543DBF" w:rsidP="00543DB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6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K1_sg2_top</w:t>
            </w:r>
          </w:p>
        </w:tc>
        <w:tc>
          <w:tcPr>
            <w:tcW w:w="3150" w:type="dxa"/>
          </w:tcPr>
          <w:p w14:paraId="770163E3" w14:textId="5C2CF2F7" w:rsidR="00543DBF" w:rsidRPr="00547612" w:rsidRDefault="00543DBF" w:rsidP="00543DB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61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K1</w:t>
            </w:r>
            <w:r w:rsidRPr="005476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gRNA 2 top strand</w:t>
            </w:r>
          </w:p>
        </w:tc>
        <w:tc>
          <w:tcPr>
            <w:tcW w:w="4860" w:type="dxa"/>
          </w:tcPr>
          <w:p w14:paraId="0B620004" w14:textId="74242144" w:rsidR="00543DBF" w:rsidRPr="00547612" w:rsidRDefault="00543DBF" w:rsidP="00543DBF">
            <w:pPr>
              <w:rPr>
                <w:rFonts w:ascii="Arial" w:hAnsi="Arial" w:cs="Arial"/>
                <w:sz w:val="20"/>
                <w:szCs w:val="20"/>
              </w:rPr>
            </w:pPr>
            <w:r w:rsidRPr="00547612">
              <w:rPr>
                <w:rFonts w:ascii="Arial" w:hAnsi="Arial" w:cs="Arial"/>
                <w:sz w:val="20"/>
                <w:szCs w:val="20"/>
              </w:rPr>
              <w:t>CACCGggcggtaaaaaacgtagctg</w:t>
            </w:r>
          </w:p>
        </w:tc>
      </w:tr>
      <w:tr w:rsidR="00543DBF" w:rsidRPr="00547612" w14:paraId="4691102A" w14:textId="77777777" w:rsidTr="00547612">
        <w:trPr>
          <w:trHeight w:val="296"/>
        </w:trPr>
        <w:tc>
          <w:tcPr>
            <w:tcW w:w="2425" w:type="dxa"/>
          </w:tcPr>
          <w:p w14:paraId="42E98642" w14:textId="377FF02A" w:rsidR="00543DBF" w:rsidRPr="00547612" w:rsidRDefault="00543DBF" w:rsidP="00543DB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6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K1_sg2_bottom</w:t>
            </w:r>
          </w:p>
        </w:tc>
        <w:tc>
          <w:tcPr>
            <w:tcW w:w="3150" w:type="dxa"/>
          </w:tcPr>
          <w:p w14:paraId="13D057D0" w14:textId="2FC918CA" w:rsidR="00543DBF" w:rsidRPr="00547612" w:rsidRDefault="00543DBF" w:rsidP="00543DB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61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K1</w:t>
            </w:r>
            <w:r w:rsidRPr="005476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gRNA 2 bottom strand</w:t>
            </w:r>
          </w:p>
        </w:tc>
        <w:tc>
          <w:tcPr>
            <w:tcW w:w="4860" w:type="dxa"/>
          </w:tcPr>
          <w:p w14:paraId="3AC58521" w14:textId="65EA1CE1" w:rsidR="00543DBF" w:rsidRPr="00547612" w:rsidRDefault="00543DBF" w:rsidP="00543DBF">
            <w:pPr>
              <w:rPr>
                <w:rFonts w:ascii="Arial" w:hAnsi="Arial" w:cs="Arial"/>
                <w:sz w:val="20"/>
                <w:szCs w:val="20"/>
              </w:rPr>
            </w:pPr>
            <w:r w:rsidRPr="00547612">
              <w:rPr>
                <w:rFonts w:ascii="Arial" w:hAnsi="Arial" w:cs="Arial"/>
                <w:sz w:val="20"/>
                <w:szCs w:val="20"/>
              </w:rPr>
              <w:t>AAACcagctacgttttttaccgccC</w:t>
            </w:r>
          </w:p>
        </w:tc>
      </w:tr>
      <w:tr w:rsidR="00543DBF" w:rsidRPr="00547612" w14:paraId="3C63CECB" w14:textId="77777777" w:rsidTr="00547612">
        <w:trPr>
          <w:trHeight w:val="296"/>
        </w:trPr>
        <w:tc>
          <w:tcPr>
            <w:tcW w:w="2425" w:type="dxa"/>
          </w:tcPr>
          <w:p w14:paraId="23B7F66B" w14:textId="774B89F3" w:rsidR="00543DBF" w:rsidRPr="00547612" w:rsidRDefault="00DC43A4" w:rsidP="00543DB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6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DAC2_sg1_top</w:t>
            </w:r>
          </w:p>
        </w:tc>
        <w:tc>
          <w:tcPr>
            <w:tcW w:w="3150" w:type="dxa"/>
          </w:tcPr>
          <w:p w14:paraId="63752A14" w14:textId="7511504C" w:rsidR="00543DBF" w:rsidRPr="00547612" w:rsidRDefault="00DC43A4" w:rsidP="00543DB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61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DAC2</w:t>
            </w:r>
            <w:r w:rsidRPr="005476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gRNA 1 top strand</w:t>
            </w:r>
          </w:p>
        </w:tc>
        <w:tc>
          <w:tcPr>
            <w:tcW w:w="4860" w:type="dxa"/>
          </w:tcPr>
          <w:p w14:paraId="20DC3ED9" w14:textId="7486EBAA" w:rsidR="00DC43A4" w:rsidRPr="00547612" w:rsidRDefault="00DC43A4" w:rsidP="00543DBF">
            <w:pPr>
              <w:rPr>
                <w:rFonts w:ascii="Arial" w:hAnsi="Arial" w:cs="Arial"/>
                <w:sz w:val="20"/>
                <w:szCs w:val="20"/>
              </w:rPr>
            </w:pPr>
            <w:r w:rsidRPr="00547612">
              <w:rPr>
                <w:rFonts w:ascii="Arial" w:hAnsi="Arial" w:cs="Arial"/>
                <w:color w:val="000000"/>
                <w:sz w:val="20"/>
                <w:szCs w:val="20"/>
              </w:rPr>
              <w:t>CACCGtgttaggaattttcaacgtc</w:t>
            </w:r>
          </w:p>
        </w:tc>
      </w:tr>
      <w:tr w:rsidR="00543DBF" w:rsidRPr="00547612" w14:paraId="65D1C5F8" w14:textId="77777777" w:rsidTr="00547612">
        <w:trPr>
          <w:trHeight w:val="296"/>
        </w:trPr>
        <w:tc>
          <w:tcPr>
            <w:tcW w:w="2425" w:type="dxa"/>
          </w:tcPr>
          <w:p w14:paraId="1AED8B60" w14:textId="75833ECC" w:rsidR="00543DBF" w:rsidRPr="00547612" w:rsidRDefault="00DC43A4" w:rsidP="00543DB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6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DAC2_sg1_bottom</w:t>
            </w:r>
          </w:p>
        </w:tc>
        <w:tc>
          <w:tcPr>
            <w:tcW w:w="3150" w:type="dxa"/>
          </w:tcPr>
          <w:p w14:paraId="2608A78F" w14:textId="3F96F4CA" w:rsidR="00543DBF" w:rsidRPr="00547612" w:rsidRDefault="00DC43A4" w:rsidP="00543DB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61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DAC2</w:t>
            </w:r>
            <w:r w:rsidRPr="005476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gRNA 1 bottom strand</w:t>
            </w:r>
          </w:p>
        </w:tc>
        <w:tc>
          <w:tcPr>
            <w:tcW w:w="4860" w:type="dxa"/>
          </w:tcPr>
          <w:p w14:paraId="3510EFF1" w14:textId="5E1AC395" w:rsidR="00543DBF" w:rsidRPr="00547612" w:rsidRDefault="00DC43A4" w:rsidP="00543DBF">
            <w:pPr>
              <w:rPr>
                <w:rFonts w:ascii="Arial" w:hAnsi="Arial" w:cs="Arial"/>
                <w:sz w:val="20"/>
                <w:szCs w:val="20"/>
              </w:rPr>
            </w:pPr>
            <w:r w:rsidRPr="00547612">
              <w:rPr>
                <w:rFonts w:ascii="Arial" w:hAnsi="Arial" w:cs="Arial"/>
                <w:color w:val="000000"/>
                <w:sz w:val="20"/>
                <w:szCs w:val="20"/>
              </w:rPr>
              <w:t>AAACgacgttgaaaattcctaacaC</w:t>
            </w:r>
          </w:p>
        </w:tc>
      </w:tr>
      <w:tr w:rsidR="00DC43A4" w:rsidRPr="00547612" w14:paraId="5AFDD4AF" w14:textId="77777777" w:rsidTr="00547612">
        <w:trPr>
          <w:trHeight w:val="296"/>
        </w:trPr>
        <w:tc>
          <w:tcPr>
            <w:tcW w:w="2425" w:type="dxa"/>
          </w:tcPr>
          <w:p w14:paraId="00772392" w14:textId="1A4B83A0" w:rsidR="00DC43A4" w:rsidRPr="00547612" w:rsidRDefault="00DC43A4" w:rsidP="00DC43A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6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DAC2_sg</w:t>
            </w:r>
            <w:r w:rsidR="009A68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5476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_top</w:t>
            </w:r>
          </w:p>
        </w:tc>
        <w:tc>
          <w:tcPr>
            <w:tcW w:w="3150" w:type="dxa"/>
          </w:tcPr>
          <w:p w14:paraId="759C581A" w14:textId="1D58A304" w:rsidR="00DC43A4" w:rsidRPr="00547612" w:rsidRDefault="00DC43A4" w:rsidP="00DC43A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61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DAC2</w:t>
            </w:r>
            <w:r w:rsidRPr="005476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gRNA 2 top strand</w:t>
            </w:r>
          </w:p>
        </w:tc>
        <w:tc>
          <w:tcPr>
            <w:tcW w:w="4860" w:type="dxa"/>
          </w:tcPr>
          <w:p w14:paraId="09ECC2E7" w14:textId="211A6963" w:rsidR="00DC43A4" w:rsidRPr="00547612" w:rsidRDefault="00DC43A4" w:rsidP="00DC43A4">
            <w:pPr>
              <w:rPr>
                <w:rFonts w:ascii="Arial" w:hAnsi="Arial" w:cs="Arial"/>
                <w:sz w:val="20"/>
                <w:szCs w:val="20"/>
              </w:rPr>
            </w:pPr>
            <w:r w:rsidRPr="00547612">
              <w:rPr>
                <w:rFonts w:ascii="Arial" w:hAnsi="Arial" w:cs="Arial"/>
                <w:color w:val="000000"/>
                <w:sz w:val="20"/>
                <w:szCs w:val="20"/>
              </w:rPr>
              <w:t>CACCGaaatacaagtggtgtgagta</w:t>
            </w:r>
          </w:p>
        </w:tc>
      </w:tr>
      <w:tr w:rsidR="00DC43A4" w:rsidRPr="00547612" w14:paraId="5D9DCA3B" w14:textId="77777777" w:rsidTr="00547612">
        <w:trPr>
          <w:trHeight w:val="296"/>
        </w:trPr>
        <w:tc>
          <w:tcPr>
            <w:tcW w:w="2425" w:type="dxa"/>
          </w:tcPr>
          <w:p w14:paraId="536550E9" w14:textId="0E9811EB" w:rsidR="00DC43A4" w:rsidRPr="00547612" w:rsidRDefault="00DC43A4" w:rsidP="00DC43A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6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DAC2_sg</w:t>
            </w:r>
            <w:r w:rsidR="009A68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5476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_bottom</w:t>
            </w:r>
          </w:p>
        </w:tc>
        <w:tc>
          <w:tcPr>
            <w:tcW w:w="3150" w:type="dxa"/>
          </w:tcPr>
          <w:p w14:paraId="70DDD5E8" w14:textId="02053594" w:rsidR="00DC43A4" w:rsidRPr="00547612" w:rsidRDefault="00DC43A4" w:rsidP="00DC43A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61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DAC2</w:t>
            </w:r>
            <w:r w:rsidRPr="005476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gRNA 2 bottom strand</w:t>
            </w:r>
          </w:p>
        </w:tc>
        <w:tc>
          <w:tcPr>
            <w:tcW w:w="4860" w:type="dxa"/>
          </w:tcPr>
          <w:p w14:paraId="09640844" w14:textId="5D0D59A5" w:rsidR="00DC43A4" w:rsidRPr="00547612" w:rsidRDefault="00DC43A4" w:rsidP="00DC43A4">
            <w:pPr>
              <w:rPr>
                <w:rFonts w:ascii="Arial" w:hAnsi="Arial" w:cs="Arial"/>
                <w:sz w:val="20"/>
                <w:szCs w:val="20"/>
              </w:rPr>
            </w:pPr>
            <w:r w:rsidRPr="00547612">
              <w:rPr>
                <w:rFonts w:ascii="Arial" w:hAnsi="Arial" w:cs="Arial"/>
                <w:color w:val="000000"/>
                <w:sz w:val="20"/>
                <w:szCs w:val="20"/>
              </w:rPr>
              <w:t>AAACtactcacaccacttgtatttC</w:t>
            </w:r>
          </w:p>
        </w:tc>
      </w:tr>
    </w:tbl>
    <w:p w14:paraId="496B7FD3" w14:textId="77777777" w:rsidR="00543DBF" w:rsidRDefault="00543DBF"/>
    <w:sectPr w:rsidR="00543DBF" w:rsidSect="00543DB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DBF"/>
    <w:rsid w:val="00286549"/>
    <w:rsid w:val="004767E6"/>
    <w:rsid w:val="00543DBF"/>
    <w:rsid w:val="00547612"/>
    <w:rsid w:val="005C20B2"/>
    <w:rsid w:val="009A68AD"/>
    <w:rsid w:val="009D6991"/>
    <w:rsid w:val="00DC4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70E9B"/>
  <w15:chartTrackingRefBased/>
  <w15:docId w15:val="{E2EE32B0-C746-4509-9E31-31FF17E30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3D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D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D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D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D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D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D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D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D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D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D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D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D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D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D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D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D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D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3D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3D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D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3D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3D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3D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3D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3D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D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D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3D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3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e, Zintis R</dc:creator>
  <cp:keywords/>
  <dc:description/>
  <cp:lastModifiedBy>Inde, Zintis R</cp:lastModifiedBy>
  <cp:revision>4</cp:revision>
  <dcterms:created xsi:type="dcterms:W3CDTF">2026-07-02T04:43:00Z</dcterms:created>
  <dcterms:modified xsi:type="dcterms:W3CDTF">2026-07-09T16:55:00Z</dcterms:modified>
</cp:coreProperties>
</file>